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337D1" w14:textId="6C97F5CC" w:rsidR="00D04BCF" w:rsidRPr="00915820" w:rsidRDefault="00BB2D2A" w:rsidP="00FA1481">
      <w:pPr>
        <w:jc w:val="center"/>
        <w:rPr>
          <w:rFonts w:ascii="Arial" w:hAnsi="Arial" w:cs="Arial"/>
          <w:b/>
          <w:sz w:val="36"/>
          <w:szCs w:val="36"/>
        </w:rPr>
      </w:pPr>
      <w:r w:rsidRPr="00915820">
        <w:rPr>
          <w:rFonts w:ascii="Arial" w:hAnsi="Arial" w:cs="Arial"/>
          <w:b/>
          <w:sz w:val="36"/>
          <w:szCs w:val="36"/>
        </w:rPr>
        <w:t xml:space="preserve">Supplementary </w:t>
      </w:r>
      <w:r w:rsidR="00C4649A">
        <w:rPr>
          <w:rFonts w:ascii="Arial" w:hAnsi="Arial" w:cs="Arial"/>
          <w:b/>
          <w:sz w:val="36"/>
          <w:szCs w:val="36"/>
        </w:rPr>
        <w:t>Tables</w:t>
      </w:r>
    </w:p>
    <w:p w14:paraId="29411C5A" w14:textId="77777777" w:rsidR="005001AC" w:rsidRPr="00915820" w:rsidRDefault="005001AC">
      <w:pPr>
        <w:rPr>
          <w:rFonts w:ascii="Arial" w:hAnsi="Arial" w:cs="Arial"/>
        </w:rPr>
      </w:pPr>
    </w:p>
    <w:p w14:paraId="339B31F7" w14:textId="68E05CEF" w:rsidR="00015F74" w:rsidRDefault="00423C61" w:rsidP="003B40E6">
      <w:pPr>
        <w:jc w:val="center"/>
        <w:rPr>
          <w:rFonts w:ascii="Arial" w:hAnsi="Arial" w:cs="Arial"/>
          <w:b/>
          <w:sz w:val="28"/>
          <w:szCs w:val="28"/>
        </w:rPr>
      </w:pPr>
      <w:r w:rsidRPr="00423C61">
        <w:rPr>
          <w:rFonts w:ascii="Arial" w:hAnsi="Arial" w:cs="Arial"/>
          <w:b/>
          <w:sz w:val="28"/>
          <w:szCs w:val="28"/>
        </w:rPr>
        <w:t xml:space="preserve">Functional variants in </w:t>
      </w:r>
      <w:r w:rsidRPr="004456EF">
        <w:rPr>
          <w:rFonts w:ascii="Arial" w:hAnsi="Arial" w:cs="Arial"/>
          <w:b/>
          <w:i/>
          <w:sz w:val="28"/>
          <w:szCs w:val="28"/>
        </w:rPr>
        <w:t>ADH1B</w:t>
      </w:r>
      <w:r w:rsidRPr="00423C61">
        <w:rPr>
          <w:rFonts w:ascii="Arial" w:hAnsi="Arial" w:cs="Arial"/>
          <w:b/>
          <w:sz w:val="28"/>
          <w:szCs w:val="28"/>
        </w:rPr>
        <w:t xml:space="preserve"> and </w:t>
      </w:r>
      <w:r w:rsidRPr="004456EF">
        <w:rPr>
          <w:rFonts w:ascii="Arial" w:hAnsi="Arial" w:cs="Arial"/>
          <w:b/>
          <w:i/>
          <w:sz w:val="28"/>
          <w:szCs w:val="28"/>
        </w:rPr>
        <w:t>ALDH2</w:t>
      </w:r>
      <w:r w:rsidRPr="00423C61">
        <w:rPr>
          <w:rFonts w:ascii="Arial" w:hAnsi="Arial" w:cs="Arial"/>
          <w:b/>
          <w:sz w:val="28"/>
          <w:szCs w:val="28"/>
        </w:rPr>
        <w:t xml:space="preserve"> are non-additively associated with all-cause mortality in Japanese population.</w:t>
      </w:r>
    </w:p>
    <w:p w14:paraId="54F6682E" w14:textId="77777777" w:rsidR="00221072" w:rsidRPr="00915820" w:rsidRDefault="00221072" w:rsidP="003B40E6">
      <w:pPr>
        <w:jc w:val="center"/>
        <w:rPr>
          <w:rFonts w:ascii="Arial" w:hAnsi="Arial" w:cs="Arial"/>
          <w:sz w:val="28"/>
          <w:szCs w:val="28"/>
        </w:rPr>
      </w:pPr>
    </w:p>
    <w:p w14:paraId="223EBBEB" w14:textId="6322127E" w:rsidR="002C030F" w:rsidRPr="00915820" w:rsidRDefault="002C030F">
      <w:pPr>
        <w:rPr>
          <w:rFonts w:ascii="Arial" w:hAnsi="Arial" w:cs="Arial"/>
        </w:rPr>
      </w:pPr>
    </w:p>
    <w:p w14:paraId="5BBBF32C" w14:textId="77777777" w:rsidR="00015F74" w:rsidRPr="00915820" w:rsidRDefault="00015F74">
      <w:pPr>
        <w:rPr>
          <w:rFonts w:ascii="Arial" w:hAnsi="Arial" w:cs="Arial"/>
          <w:b/>
        </w:rPr>
      </w:pPr>
    </w:p>
    <w:p w14:paraId="6B069C4B" w14:textId="4A3EDEB8" w:rsidR="004F330E" w:rsidRPr="00915820" w:rsidRDefault="004F330E">
      <w:pPr>
        <w:rPr>
          <w:rFonts w:ascii="Arial" w:hAnsi="Arial" w:cs="Arial"/>
        </w:rPr>
      </w:pPr>
      <w:r w:rsidRPr="00915820">
        <w:rPr>
          <w:rFonts w:ascii="Arial" w:hAnsi="Arial" w:cs="Arial"/>
        </w:rPr>
        <w:br w:type="page"/>
      </w:r>
    </w:p>
    <w:p w14:paraId="0981744A" w14:textId="77777777" w:rsidR="004532A5" w:rsidRPr="00915820" w:rsidRDefault="004532A5" w:rsidP="004532A5">
      <w:pPr>
        <w:pStyle w:val="SMHeading"/>
        <w:rPr>
          <w:rFonts w:ascii="Arial" w:hAnsi="Arial" w:cs="Arial"/>
        </w:rPr>
      </w:pPr>
      <w:r w:rsidRPr="00915820">
        <w:rPr>
          <w:rFonts w:ascii="Arial" w:hAnsi="Arial" w:cs="Arial"/>
          <w:noProof/>
          <w:lang w:eastAsia="ja-JP"/>
        </w:rPr>
        <w:lastRenderedPageBreak/>
        <w:drawing>
          <wp:inline distT="0" distB="0" distL="0" distR="0" wp14:anchorId="6C5B31B4" wp14:editId="018EB4D7">
            <wp:extent cx="4014991" cy="708914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24742" cy="710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6F4CD" w14:textId="45FA84E5" w:rsidR="004532A5" w:rsidRPr="00915820" w:rsidRDefault="004532A5" w:rsidP="004532A5">
      <w:pPr>
        <w:pStyle w:val="SMHeading"/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  <w:r w:rsidRPr="00915820">
        <w:rPr>
          <w:rFonts w:ascii="Arial" w:hAnsi="Arial" w:cs="Arial"/>
        </w:rPr>
        <w:t>.</w:t>
      </w:r>
    </w:p>
    <w:p w14:paraId="10FA45FA" w14:textId="1ED2D277" w:rsidR="004532A5" w:rsidRDefault="004532A5" w:rsidP="004532A5">
      <w:pPr>
        <w:pStyle w:val="SMcaption"/>
        <w:rPr>
          <w:rFonts w:ascii="Arial" w:hAnsi="Arial" w:cs="Arial"/>
        </w:rPr>
      </w:pPr>
      <w:r w:rsidRPr="00915820">
        <w:rPr>
          <w:rFonts w:ascii="Arial" w:hAnsi="Arial" w:cs="Arial"/>
        </w:rPr>
        <w:t>Overview of BioBank Japan participants for the survival analysis.</w:t>
      </w:r>
    </w:p>
    <w:p w14:paraId="5A25ED08" w14:textId="0EFC2BEA" w:rsidR="00ED3484" w:rsidRPr="00915820" w:rsidRDefault="00D23A9B" w:rsidP="002C16D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tbl>
      <w:tblPr>
        <w:tblpPr w:leftFromText="142" w:rightFromText="142" w:vertAnchor="text" w:horzAnchor="margin" w:tblpY="329"/>
        <w:tblW w:w="70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8"/>
        <w:gridCol w:w="605"/>
        <w:gridCol w:w="505"/>
        <w:gridCol w:w="843"/>
        <w:gridCol w:w="2594"/>
        <w:gridCol w:w="1102"/>
      </w:tblGrid>
      <w:tr w:rsidR="00A85990" w:rsidRPr="00ED3484" w14:paraId="79CCC0AF" w14:textId="77777777" w:rsidTr="00A85990">
        <w:trPr>
          <w:trHeight w:val="297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C3E96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lastRenderedPageBreak/>
              <w:t>rsID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9A8CE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A1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DB608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A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D50E3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Freq.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4D13A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Hazard ratio (95%CI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BAA30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i/>
                <w:iCs/>
                <w:color w:val="000000"/>
                <w:sz w:val="22"/>
                <w:szCs w:val="22"/>
                <w:lang w:eastAsia="ja-JP"/>
              </w:rPr>
              <w:t>P</w:t>
            </w:r>
          </w:p>
        </w:tc>
      </w:tr>
      <w:tr w:rsidR="00A85990" w:rsidRPr="00ED3484" w14:paraId="5C18F7F6" w14:textId="77777777" w:rsidTr="00A85990">
        <w:trPr>
          <w:trHeight w:val="297"/>
        </w:trPr>
        <w:tc>
          <w:tcPr>
            <w:tcW w:w="14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90431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rs1229984</w:t>
            </w:r>
          </w:p>
        </w:tc>
        <w:tc>
          <w:tcPr>
            <w:tcW w:w="6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2A723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2D3AB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EF473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0.766</w:t>
            </w:r>
          </w:p>
        </w:tc>
        <w:tc>
          <w:tcPr>
            <w:tcW w:w="25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4DBDD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0.983 (0.965-1.001)</w:t>
            </w:r>
          </w:p>
        </w:tc>
        <w:tc>
          <w:tcPr>
            <w:tcW w:w="11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358F7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0.067</w:t>
            </w:r>
          </w:p>
        </w:tc>
      </w:tr>
      <w:tr w:rsidR="00A85990" w:rsidRPr="00ED3484" w14:paraId="48264C8C" w14:textId="77777777" w:rsidTr="00A85990">
        <w:trPr>
          <w:trHeight w:val="297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D7880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rs67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4A20F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A184E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32FAA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0.248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889F6" w14:textId="77777777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0.960 (0.942-0.978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19036" w14:textId="2A418E50" w:rsidR="00ED3484" w:rsidRPr="00ED3484" w:rsidRDefault="00ED3484" w:rsidP="00ED3484">
            <w:pPr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</w:pP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1.7</w:t>
            </w:r>
            <w:r w:rsidR="00A85990">
              <w:rPr>
                <w:rFonts w:ascii="Arial" w:eastAsia="ＭＳ Ｐゴシック" w:hAnsi="Arial" w:cs="Arial" w:hint="eastAsia"/>
                <w:color w:val="000000"/>
                <w:sz w:val="22"/>
                <w:szCs w:val="22"/>
                <w:lang w:eastAsia="ja-JP"/>
              </w:rPr>
              <w:t>×</w:t>
            </w:r>
            <w:r w:rsidR="00A85990">
              <w:rPr>
                <w:rFonts w:ascii="Arial" w:eastAsia="ＭＳ Ｐゴシック" w:hAnsi="Arial" w:cs="Arial"/>
                <w:color w:val="000000"/>
                <w:sz w:val="22"/>
                <w:szCs w:val="22"/>
                <w:lang w:eastAsia="ja-JP"/>
              </w:rPr>
              <w:t>10</w:t>
            </w:r>
            <w:r w:rsidRPr="00ED3484">
              <w:rPr>
                <w:rFonts w:ascii="Arial" w:eastAsia="ＭＳ Ｐゴシック" w:hAnsi="Arial" w:cs="Arial"/>
                <w:color w:val="000000"/>
                <w:sz w:val="22"/>
                <w:szCs w:val="22"/>
                <w:vertAlign w:val="superscript"/>
                <w:lang w:eastAsia="ja-JP"/>
              </w:rPr>
              <w:t>-5</w:t>
            </w:r>
          </w:p>
        </w:tc>
      </w:tr>
    </w:tbl>
    <w:p w14:paraId="343DE3DC" w14:textId="5F6841F6" w:rsidR="002C72E4" w:rsidRPr="00915820" w:rsidRDefault="002C72E4" w:rsidP="002C72E4">
      <w:pPr>
        <w:pStyle w:val="SMHeading"/>
        <w:rPr>
          <w:rFonts w:ascii="Arial" w:hAnsi="Arial" w:cs="Arial"/>
        </w:rPr>
      </w:pPr>
    </w:p>
    <w:p w14:paraId="3E8921BA" w14:textId="77777777" w:rsidR="00ED3484" w:rsidRDefault="00ED3484" w:rsidP="002C72E4">
      <w:pPr>
        <w:pStyle w:val="SMHeading"/>
        <w:rPr>
          <w:rFonts w:ascii="Arial" w:hAnsi="Arial" w:cs="Arial"/>
        </w:rPr>
      </w:pPr>
    </w:p>
    <w:p w14:paraId="77F8C7BF" w14:textId="77777777" w:rsidR="00ED3484" w:rsidRDefault="00ED3484" w:rsidP="002C72E4">
      <w:pPr>
        <w:pStyle w:val="SMHeading"/>
        <w:rPr>
          <w:rFonts w:ascii="Arial" w:hAnsi="Arial" w:cs="Arial"/>
        </w:rPr>
      </w:pPr>
    </w:p>
    <w:p w14:paraId="1585F6B7" w14:textId="2DDFA63A" w:rsidR="002C72E4" w:rsidRPr="00915820" w:rsidRDefault="002C72E4" w:rsidP="002C72E4">
      <w:pPr>
        <w:pStyle w:val="SMHeading"/>
        <w:rPr>
          <w:rFonts w:ascii="Arial" w:hAnsi="Arial" w:cs="Arial"/>
        </w:rPr>
      </w:pPr>
      <w:r>
        <w:rPr>
          <w:rFonts w:ascii="Arial" w:hAnsi="Arial" w:cs="Arial"/>
        </w:rPr>
        <w:t>Supplementary Table 2</w:t>
      </w:r>
      <w:r w:rsidRPr="00915820">
        <w:rPr>
          <w:rFonts w:ascii="Arial" w:hAnsi="Arial" w:cs="Arial"/>
        </w:rPr>
        <w:t>.</w:t>
      </w:r>
    </w:p>
    <w:p w14:paraId="5A67CDFC" w14:textId="3ED1747F" w:rsidR="002C72E4" w:rsidRDefault="002C72E4" w:rsidP="002C72E4">
      <w:pPr>
        <w:pStyle w:val="SMcaption"/>
        <w:rPr>
          <w:rFonts w:ascii="Arial" w:hAnsi="Arial" w:cs="Arial"/>
        </w:rPr>
      </w:pPr>
      <w:r w:rsidRPr="00915820">
        <w:rPr>
          <w:rFonts w:ascii="Arial" w:hAnsi="Arial" w:cs="Arial"/>
        </w:rPr>
        <w:t xml:space="preserve">The </w:t>
      </w:r>
      <w:r w:rsidR="00EC5610">
        <w:rPr>
          <w:rFonts w:ascii="Arial" w:hAnsi="Arial" w:cs="Arial"/>
        </w:rPr>
        <w:t>effect of rs1229984 and rs671 on all-cause mortality under additive model</w:t>
      </w:r>
      <w:r w:rsidRPr="00915820">
        <w:rPr>
          <w:rFonts w:ascii="Arial" w:hAnsi="Arial" w:cs="Arial"/>
        </w:rPr>
        <w:t>.</w:t>
      </w:r>
    </w:p>
    <w:p w14:paraId="046EFDD0" w14:textId="64A16237" w:rsidR="00EC5610" w:rsidRPr="00915820" w:rsidRDefault="00EC5610" w:rsidP="002C72E4">
      <w:pPr>
        <w:pStyle w:val="SMcaption"/>
        <w:rPr>
          <w:rFonts w:ascii="Arial" w:hAnsi="Arial" w:cs="Arial"/>
        </w:rPr>
      </w:pPr>
      <w:r>
        <w:rPr>
          <w:rFonts w:ascii="Arial" w:hAnsi="Arial" w:cs="Arial"/>
        </w:rPr>
        <w:t xml:space="preserve">Freq; Frequency of the </w:t>
      </w:r>
      <w:r w:rsidR="004456EF">
        <w:rPr>
          <w:rFonts w:ascii="Arial" w:hAnsi="Arial" w:cs="Arial"/>
        </w:rPr>
        <w:t xml:space="preserve">A2 </w:t>
      </w:r>
      <w:r>
        <w:rPr>
          <w:rFonts w:ascii="Arial" w:hAnsi="Arial" w:cs="Arial"/>
        </w:rPr>
        <w:t>allele.</w:t>
      </w:r>
      <w:r w:rsidR="00E32642">
        <w:rPr>
          <w:rFonts w:ascii="Arial" w:hAnsi="Arial" w:cs="Arial"/>
        </w:rPr>
        <w:t xml:space="preserve"> </w:t>
      </w:r>
      <w:r w:rsidR="00E32642" w:rsidRPr="00ED3484">
        <w:rPr>
          <w:rFonts w:ascii="Arial" w:eastAsia="ＭＳ Ｐゴシック" w:hAnsi="Arial" w:cs="Arial"/>
          <w:color w:val="000000"/>
          <w:szCs w:val="24"/>
          <w:lang w:eastAsia="ja-JP"/>
        </w:rPr>
        <w:t>Hazard ratio</w:t>
      </w:r>
      <w:r w:rsidR="00E32642">
        <w:rPr>
          <w:rFonts w:ascii="Arial" w:eastAsia="ＭＳ Ｐゴシック" w:hAnsi="Arial" w:cs="Arial"/>
          <w:color w:val="000000"/>
          <w:szCs w:val="24"/>
          <w:lang w:eastAsia="ja-JP"/>
        </w:rPr>
        <w:t>s represent the effect of the A2 allele</w:t>
      </w:r>
      <w:r w:rsidR="00CD3E13">
        <w:rPr>
          <w:rFonts w:ascii="Arial" w:eastAsia="ＭＳ Ｐゴシック" w:hAnsi="Arial" w:cs="Arial"/>
          <w:color w:val="000000"/>
          <w:szCs w:val="24"/>
          <w:lang w:eastAsia="ja-JP"/>
        </w:rPr>
        <w:t xml:space="preserve"> of each variant</w:t>
      </w:r>
      <w:r w:rsidR="00E32642">
        <w:rPr>
          <w:rFonts w:ascii="Arial" w:eastAsia="ＭＳ Ｐゴシック" w:hAnsi="Arial" w:cs="Arial"/>
          <w:color w:val="000000"/>
          <w:szCs w:val="24"/>
          <w:lang w:eastAsia="ja-JP"/>
        </w:rPr>
        <w:t>.</w:t>
      </w:r>
    </w:p>
    <w:p w14:paraId="5B561F27" w14:textId="77777777" w:rsidR="002C72E4" w:rsidRPr="00915820" w:rsidRDefault="002C72E4" w:rsidP="002C72E4">
      <w:pPr>
        <w:pStyle w:val="SMcaption"/>
        <w:rPr>
          <w:rFonts w:ascii="Arial" w:hAnsi="Arial" w:cs="Arial"/>
        </w:rPr>
      </w:pPr>
    </w:p>
    <w:p w14:paraId="11F5F682" w14:textId="77777777" w:rsidR="002C72E4" w:rsidRPr="00915820" w:rsidRDefault="002C72E4" w:rsidP="002C72E4">
      <w:pPr>
        <w:rPr>
          <w:rFonts w:ascii="Arial" w:hAnsi="Arial" w:cs="Arial"/>
        </w:rPr>
      </w:pPr>
      <w:r w:rsidRPr="00915820">
        <w:rPr>
          <w:rFonts w:ascii="Arial" w:hAnsi="Arial" w:cs="Arial"/>
        </w:rPr>
        <w:br w:type="page"/>
      </w:r>
    </w:p>
    <w:p w14:paraId="175E4640" w14:textId="204D76B7" w:rsidR="001C2329" w:rsidRPr="00915820" w:rsidRDefault="00552F88" w:rsidP="001C2329">
      <w:pPr>
        <w:pStyle w:val="SMHeading"/>
        <w:rPr>
          <w:rFonts w:ascii="Arial" w:hAnsi="Arial" w:cs="Arial"/>
        </w:rPr>
      </w:pPr>
      <w:r w:rsidRPr="00552F88">
        <w:rPr>
          <w:noProof/>
          <w:lang w:eastAsia="ja-JP"/>
        </w:rPr>
        <w:lastRenderedPageBreak/>
        <w:drawing>
          <wp:inline distT="0" distB="0" distL="0" distR="0" wp14:anchorId="7EDBB389" wp14:editId="7405DF1E">
            <wp:extent cx="5105400" cy="1895475"/>
            <wp:effectExtent l="0" t="0" r="0" b="9525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56950" w14:textId="7BCB4766" w:rsidR="001C2329" w:rsidRPr="00915820" w:rsidRDefault="001C2329" w:rsidP="001C2329">
      <w:pPr>
        <w:pStyle w:val="SMHeading"/>
        <w:rPr>
          <w:rFonts w:ascii="Arial" w:hAnsi="Arial" w:cs="Arial"/>
        </w:rPr>
      </w:pPr>
      <w:r>
        <w:rPr>
          <w:rFonts w:ascii="Arial" w:hAnsi="Arial" w:cs="Arial"/>
        </w:rPr>
        <w:t>Supplementary Table 3</w:t>
      </w:r>
      <w:r w:rsidRPr="00915820">
        <w:rPr>
          <w:rFonts w:ascii="Arial" w:hAnsi="Arial" w:cs="Arial"/>
        </w:rPr>
        <w:t>.</w:t>
      </w:r>
    </w:p>
    <w:p w14:paraId="3F71CD4E" w14:textId="61E9B476" w:rsidR="00B85BFD" w:rsidRDefault="00EE0D8B">
      <w:pPr>
        <w:rPr>
          <w:rFonts w:ascii="Arial" w:hAnsi="Arial" w:cs="Arial"/>
          <w:lang w:eastAsia="ja-JP"/>
        </w:rPr>
      </w:pPr>
      <w:r>
        <w:rPr>
          <w:rFonts w:ascii="Arial" w:hAnsi="Arial" w:cs="Arial" w:hint="eastAsia"/>
          <w:lang w:eastAsia="ja-JP"/>
        </w:rPr>
        <w:t>The a</w:t>
      </w:r>
      <w:r>
        <w:rPr>
          <w:rFonts w:ascii="Arial" w:hAnsi="Arial" w:cs="Arial"/>
          <w:lang w:eastAsia="ja-JP"/>
        </w:rPr>
        <w:t xml:space="preserve">ssociation of each combination of the genotypes at rs1229984 </w:t>
      </w:r>
      <w:r w:rsidR="0026168F">
        <w:rPr>
          <w:rFonts w:ascii="Arial" w:hAnsi="Arial" w:cs="Arial"/>
          <w:lang w:eastAsia="ja-JP"/>
        </w:rPr>
        <w:t>and rs671 with</w:t>
      </w:r>
      <w:r>
        <w:rPr>
          <w:rFonts w:ascii="Arial" w:hAnsi="Arial" w:cs="Arial"/>
          <w:lang w:eastAsia="ja-JP"/>
        </w:rPr>
        <w:t xml:space="preserve"> all-cause mortality.</w:t>
      </w:r>
    </w:p>
    <w:p w14:paraId="1B3F1BFD" w14:textId="3BDD6F9B" w:rsidR="00F819A8" w:rsidRPr="00915820" w:rsidRDefault="00F819A8" w:rsidP="00F819A8">
      <w:pPr>
        <w:pStyle w:val="SMcaption"/>
        <w:rPr>
          <w:rFonts w:ascii="Arial" w:hAnsi="Arial" w:cs="Arial"/>
        </w:rPr>
      </w:pPr>
      <w:r>
        <w:rPr>
          <w:rFonts w:ascii="Arial" w:hAnsi="Arial" w:cs="Arial"/>
        </w:rPr>
        <w:t>Freq; Frequency of the combination of the alleles.</w:t>
      </w:r>
    </w:p>
    <w:p w14:paraId="5DBCF399" w14:textId="77777777" w:rsidR="00F819A8" w:rsidRPr="00F819A8" w:rsidRDefault="00F819A8">
      <w:pPr>
        <w:rPr>
          <w:rFonts w:ascii="Arial" w:hAnsi="Arial" w:cs="Arial"/>
          <w:lang w:eastAsia="ja-JP"/>
        </w:rPr>
      </w:pPr>
    </w:p>
    <w:sectPr w:rsidR="00F819A8" w:rsidRPr="00F819A8" w:rsidSect="00047C7E">
      <w:headerReference w:type="default" r:id="rId9"/>
      <w:footerReference w:type="default" r:id="rId10"/>
      <w:pgSz w:w="12240" w:h="15840"/>
      <w:pgMar w:top="1440" w:right="1080" w:bottom="1440" w:left="108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AC57E" w14:textId="77777777" w:rsidR="00A92B66" w:rsidRDefault="00A92B66">
      <w:r>
        <w:separator/>
      </w:r>
    </w:p>
  </w:endnote>
  <w:endnote w:type="continuationSeparator" w:id="0">
    <w:p w14:paraId="2780975E" w14:textId="77777777" w:rsidR="00A92B66" w:rsidRDefault="00A92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0A92FCBF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8548C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696C89" w14:textId="77777777" w:rsidR="00A92B66" w:rsidRDefault="00A92B66">
      <w:r>
        <w:separator/>
      </w:r>
    </w:p>
  </w:footnote>
  <w:footnote w:type="continuationSeparator" w:id="0">
    <w:p w14:paraId="66B96C06" w14:textId="77777777" w:rsidR="00A92B66" w:rsidRDefault="00A92B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3AA6"/>
    <w:rsid w:val="00031DFB"/>
    <w:rsid w:val="00047C7E"/>
    <w:rsid w:val="00061A70"/>
    <w:rsid w:val="00065EBD"/>
    <w:rsid w:val="00083B44"/>
    <w:rsid w:val="000850DC"/>
    <w:rsid w:val="000958C5"/>
    <w:rsid w:val="000A1EF0"/>
    <w:rsid w:val="000A2FC1"/>
    <w:rsid w:val="000C2771"/>
    <w:rsid w:val="000C65DD"/>
    <w:rsid w:val="000D245A"/>
    <w:rsid w:val="000D25BA"/>
    <w:rsid w:val="000D46F4"/>
    <w:rsid w:val="000D49C4"/>
    <w:rsid w:val="000E239C"/>
    <w:rsid w:val="000E412D"/>
    <w:rsid w:val="000F0DCE"/>
    <w:rsid w:val="000F6BE3"/>
    <w:rsid w:val="00100098"/>
    <w:rsid w:val="00100F47"/>
    <w:rsid w:val="00112C5B"/>
    <w:rsid w:val="00114193"/>
    <w:rsid w:val="00115A38"/>
    <w:rsid w:val="0011687B"/>
    <w:rsid w:val="00124F82"/>
    <w:rsid w:val="00147991"/>
    <w:rsid w:val="00147B81"/>
    <w:rsid w:val="0016337A"/>
    <w:rsid w:val="00164269"/>
    <w:rsid w:val="001A0CCE"/>
    <w:rsid w:val="001A1BDE"/>
    <w:rsid w:val="001A6AA4"/>
    <w:rsid w:val="001B6139"/>
    <w:rsid w:val="001B6791"/>
    <w:rsid w:val="001C2329"/>
    <w:rsid w:val="001C41B9"/>
    <w:rsid w:val="001E4756"/>
    <w:rsid w:val="001F0876"/>
    <w:rsid w:val="001F167C"/>
    <w:rsid w:val="001F5E91"/>
    <w:rsid w:val="002006DC"/>
    <w:rsid w:val="00201BFB"/>
    <w:rsid w:val="00202505"/>
    <w:rsid w:val="002077B9"/>
    <w:rsid w:val="00221072"/>
    <w:rsid w:val="00243588"/>
    <w:rsid w:val="0025610C"/>
    <w:rsid w:val="0026168F"/>
    <w:rsid w:val="00262D72"/>
    <w:rsid w:val="00276474"/>
    <w:rsid w:val="00281908"/>
    <w:rsid w:val="00294FBB"/>
    <w:rsid w:val="002A03FB"/>
    <w:rsid w:val="002B558F"/>
    <w:rsid w:val="002C030F"/>
    <w:rsid w:val="002C16D2"/>
    <w:rsid w:val="002C72E4"/>
    <w:rsid w:val="00313B52"/>
    <w:rsid w:val="00331D75"/>
    <w:rsid w:val="00333174"/>
    <w:rsid w:val="00341C35"/>
    <w:rsid w:val="00346090"/>
    <w:rsid w:val="0034787D"/>
    <w:rsid w:val="00351D0A"/>
    <w:rsid w:val="00355362"/>
    <w:rsid w:val="00355EC9"/>
    <w:rsid w:val="00363E44"/>
    <w:rsid w:val="00391F10"/>
    <w:rsid w:val="00395E86"/>
    <w:rsid w:val="003A2FD8"/>
    <w:rsid w:val="003B40E6"/>
    <w:rsid w:val="003D5ABE"/>
    <w:rsid w:val="003E74FB"/>
    <w:rsid w:val="003F17A1"/>
    <w:rsid w:val="003F3546"/>
    <w:rsid w:val="003F3F38"/>
    <w:rsid w:val="003F6E14"/>
    <w:rsid w:val="00405336"/>
    <w:rsid w:val="00407558"/>
    <w:rsid w:val="00413AE5"/>
    <w:rsid w:val="00423C61"/>
    <w:rsid w:val="004456EF"/>
    <w:rsid w:val="00452627"/>
    <w:rsid w:val="004532A5"/>
    <w:rsid w:val="004571D5"/>
    <w:rsid w:val="00461D81"/>
    <w:rsid w:val="0046356B"/>
    <w:rsid w:val="00466F09"/>
    <w:rsid w:val="00477182"/>
    <w:rsid w:val="004779CB"/>
    <w:rsid w:val="004E42D8"/>
    <w:rsid w:val="004E7BA2"/>
    <w:rsid w:val="004F330E"/>
    <w:rsid w:val="004F7EDF"/>
    <w:rsid w:val="005001AC"/>
    <w:rsid w:val="00514C8F"/>
    <w:rsid w:val="00523A04"/>
    <w:rsid w:val="00527D71"/>
    <w:rsid w:val="00546C6B"/>
    <w:rsid w:val="005520A8"/>
    <w:rsid w:val="00552F88"/>
    <w:rsid w:val="005607DD"/>
    <w:rsid w:val="005678B0"/>
    <w:rsid w:val="00576B12"/>
    <w:rsid w:val="0058088C"/>
    <w:rsid w:val="005909E4"/>
    <w:rsid w:val="005A558C"/>
    <w:rsid w:val="005C49C3"/>
    <w:rsid w:val="005C5528"/>
    <w:rsid w:val="005E28F8"/>
    <w:rsid w:val="005E6513"/>
    <w:rsid w:val="00651114"/>
    <w:rsid w:val="00664560"/>
    <w:rsid w:val="00666C32"/>
    <w:rsid w:val="00670299"/>
    <w:rsid w:val="00683054"/>
    <w:rsid w:val="00691985"/>
    <w:rsid w:val="006A1B64"/>
    <w:rsid w:val="006B0720"/>
    <w:rsid w:val="006B65C2"/>
    <w:rsid w:val="006C2FD6"/>
    <w:rsid w:val="006C4E97"/>
    <w:rsid w:val="006C5D4D"/>
    <w:rsid w:val="006D6EE8"/>
    <w:rsid w:val="006E5FEB"/>
    <w:rsid w:val="006E644F"/>
    <w:rsid w:val="00703949"/>
    <w:rsid w:val="007108F5"/>
    <w:rsid w:val="00713E5B"/>
    <w:rsid w:val="007402FC"/>
    <w:rsid w:val="007411A1"/>
    <w:rsid w:val="00743EF9"/>
    <w:rsid w:val="00760A21"/>
    <w:rsid w:val="00764DDB"/>
    <w:rsid w:val="00772A76"/>
    <w:rsid w:val="0078558D"/>
    <w:rsid w:val="00793072"/>
    <w:rsid w:val="007A5857"/>
    <w:rsid w:val="007A6334"/>
    <w:rsid w:val="007D651D"/>
    <w:rsid w:val="007F2868"/>
    <w:rsid w:val="007F5D8D"/>
    <w:rsid w:val="00800D7E"/>
    <w:rsid w:val="00801500"/>
    <w:rsid w:val="00807D35"/>
    <w:rsid w:val="008218C4"/>
    <w:rsid w:val="008318FD"/>
    <w:rsid w:val="00840686"/>
    <w:rsid w:val="008420BF"/>
    <w:rsid w:val="00867A98"/>
    <w:rsid w:val="008707FA"/>
    <w:rsid w:val="00870867"/>
    <w:rsid w:val="0087762C"/>
    <w:rsid w:val="00885C9B"/>
    <w:rsid w:val="00886856"/>
    <w:rsid w:val="008952C1"/>
    <w:rsid w:val="008A5537"/>
    <w:rsid w:val="008D224F"/>
    <w:rsid w:val="008D5D2A"/>
    <w:rsid w:val="00914B63"/>
    <w:rsid w:val="00915820"/>
    <w:rsid w:val="00923C7F"/>
    <w:rsid w:val="00925487"/>
    <w:rsid w:val="009354F3"/>
    <w:rsid w:val="009447DC"/>
    <w:rsid w:val="009616FB"/>
    <w:rsid w:val="00961BA5"/>
    <w:rsid w:val="00966617"/>
    <w:rsid w:val="009743A9"/>
    <w:rsid w:val="00980374"/>
    <w:rsid w:val="009A398C"/>
    <w:rsid w:val="009A5287"/>
    <w:rsid w:val="009B2AC5"/>
    <w:rsid w:val="009B7984"/>
    <w:rsid w:val="009C6EC8"/>
    <w:rsid w:val="009E0A81"/>
    <w:rsid w:val="009E49B6"/>
    <w:rsid w:val="009F4BED"/>
    <w:rsid w:val="009F7D93"/>
    <w:rsid w:val="00A3403B"/>
    <w:rsid w:val="00A46DF4"/>
    <w:rsid w:val="00A51A12"/>
    <w:rsid w:val="00A627D4"/>
    <w:rsid w:val="00A63A21"/>
    <w:rsid w:val="00A74DA2"/>
    <w:rsid w:val="00A77441"/>
    <w:rsid w:val="00A81802"/>
    <w:rsid w:val="00A85990"/>
    <w:rsid w:val="00A92B21"/>
    <w:rsid w:val="00A92B66"/>
    <w:rsid w:val="00A95516"/>
    <w:rsid w:val="00AB399E"/>
    <w:rsid w:val="00AB4008"/>
    <w:rsid w:val="00AC59D0"/>
    <w:rsid w:val="00AD16B1"/>
    <w:rsid w:val="00AD278B"/>
    <w:rsid w:val="00AD499C"/>
    <w:rsid w:val="00AD514C"/>
    <w:rsid w:val="00AE6945"/>
    <w:rsid w:val="00B34EFC"/>
    <w:rsid w:val="00B36869"/>
    <w:rsid w:val="00B43B31"/>
    <w:rsid w:val="00B46B3B"/>
    <w:rsid w:val="00B47CFA"/>
    <w:rsid w:val="00B57F00"/>
    <w:rsid w:val="00B665F3"/>
    <w:rsid w:val="00B77B2A"/>
    <w:rsid w:val="00B82C22"/>
    <w:rsid w:val="00B856F2"/>
    <w:rsid w:val="00B85BFD"/>
    <w:rsid w:val="00B90632"/>
    <w:rsid w:val="00B93DBA"/>
    <w:rsid w:val="00B9440A"/>
    <w:rsid w:val="00BB2D2A"/>
    <w:rsid w:val="00BB4CB5"/>
    <w:rsid w:val="00BC3E04"/>
    <w:rsid w:val="00BD58CF"/>
    <w:rsid w:val="00BF0C92"/>
    <w:rsid w:val="00BF33F7"/>
    <w:rsid w:val="00C0265E"/>
    <w:rsid w:val="00C04CC1"/>
    <w:rsid w:val="00C34247"/>
    <w:rsid w:val="00C4096C"/>
    <w:rsid w:val="00C4649A"/>
    <w:rsid w:val="00C50C6D"/>
    <w:rsid w:val="00C516C7"/>
    <w:rsid w:val="00C55532"/>
    <w:rsid w:val="00C600D9"/>
    <w:rsid w:val="00C82ACF"/>
    <w:rsid w:val="00C92B22"/>
    <w:rsid w:val="00CA3F0D"/>
    <w:rsid w:val="00CB284B"/>
    <w:rsid w:val="00CB686D"/>
    <w:rsid w:val="00CC1384"/>
    <w:rsid w:val="00CD3720"/>
    <w:rsid w:val="00CD3E13"/>
    <w:rsid w:val="00CF1848"/>
    <w:rsid w:val="00CF50D1"/>
    <w:rsid w:val="00CF5384"/>
    <w:rsid w:val="00CF5C2F"/>
    <w:rsid w:val="00D04BCF"/>
    <w:rsid w:val="00D143D9"/>
    <w:rsid w:val="00D23A9B"/>
    <w:rsid w:val="00D5511B"/>
    <w:rsid w:val="00D766F1"/>
    <w:rsid w:val="00D8548C"/>
    <w:rsid w:val="00DB4E91"/>
    <w:rsid w:val="00E107BB"/>
    <w:rsid w:val="00E13095"/>
    <w:rsid w:val="00E13C01"/>
    <w:rsid w:val="00E257C8"/>
    <w:rsid w:val="00E300BE"/>
    <w:rsid w:val="00E32642"/>
    <w:rsid w:val="00E41512"/>
    <w:rsid w:val="00E4519A"/>
    <w:rsid w:val="00E45509"/>
    <w:rsid w:val="00E63BFF"/>
    <w:rsid w:val="00E853D5"/>
    <w:rsid w:val="00E85BC3"/>
    <w:rsid w:val="00E94263"/>
    <w:rsid w:val="00E9773B"/>
    <w:rsid w:val="00EA1A53"/>
    <w:rsid w:val="00EA6F42"/>
    <w:rsid w:val="00EB29E8"/>
    <w:rsid w:val="00EC0399"/>
    <w:rsid w:val="00EC13A3"/>
    <w:rsid w:val="00EC38A9"/>
    <w:rsid w:val="00EC5610"/>
    <w:rsid w:val="00EC7C85"/>
    <w:rsid w:val="00ED3484"/>
    <w:rsid w:val="00EE0D8B"/>
    <w:rsid w:val="00F04FCE"/>
    <w:rsid w:val="00F125EE"/>
    <w:rsid w:val="00F12E98"/>
    <w:rsid w:val="00F22029"/>
    <w:rsid w:val="00F3265C"/>
    <w:rsid w:val="00F40824"/>
    <w:rsid w:val="00F515FB"/>
    <w:rsid w:val="00F630EA"/>
    <w:rsid w:val="00F67596"/>
    <w:rsid w:val="00F7007E"/>
    <w:rsid w:val="00F73193"/>
    <w:rsid w:val="00F74F95"/>
    <w:rsid w:val="00F80705"/>
    <w:rsid w:val="00F819A8"/>
    <w:rsid w:val="00F935F8"/>
    <w:rsid w:val="00FA1481"/>
    <w:rsid w:val="00FB58F9"/>
    <w:rsid w:val="00FC368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customStyle="1" w:styleId="13">
    <w:name w:val="未解決のメンション1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6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坂上 沙央里</cp:lastModifiedBy>
  <cp:revision>73</cp:revision>
  <cp:lastPrinted>2018-11-01T02:52:00Z</cp:lastPrinted>
  <dcterms:created xsi:type="dcterms:W3CDTF">2018-10-22T16:13:00Z</dcterms:created>
  <dcterms:modified xsi:type="dcterms:W3CDTF">2019-02-02T11:36:00Z</dcterms:modified>
</cp:coreProperties>
</file>